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6DBE" w:rsidRDefault="00E027B6">
      <w:r>
        <w:rPr>
          <w:b/>
        </w:rPr>
        <w:t>Table S1</w:t>
      </w:r>
      <w:r w:rsidR="009B4FA3">
        <w:rPr>
          <w:b/>
        </w:rPr>
        <w:t xml:space="preserve">. </w:t>
      </w:r>
      <w:r w:rsidR="00340732">
        <w:rPr>
          <w:b/>
        </w:rPr>
        <w:t>N</w:t>
      </w:r>
      <w:r w:rsidR="009B4FA3">
        <w:rPr>
          <w:b/>
        </w:rPr>
        <w:t>on-vascular patholog</w:t>
      </w:r>
      <w:r w:rsidR="00340732">
        <w:rPr>
          <w:b/>
        </w:rPr>
        <w:t>y</w:t>
      </w:r>
      <w:r w:rsidR="009B4FA3">
        <w:rPr>
          <w:b/>
        </w:rPr>
        <w:t xml:space="preserve"> observed in </w:t>
      </w:r>
      <w:r w:rsidR="00340732">
        <w:rPr>
          <w:b/>
        </w:rPr>
        <w:t>the</w:t>
      </w:r>
      <w:bookmarkStart w:id="0" w:name="_GoBack"/>
      <w:bookmarkEnd w:id="0"/>
      <w:r w:rsidR="00340732">
        <w:rPr>
          <w:b/>
        </w:rPr>
        <w:t xml:space="preserve"> </w:t>
      </w:r>
      <w:r w:rsidR="009B4FA3">
        <w:rPr>
          <w:b/>
        </w:rPr>
        <w:t>KD patients.</w:t>
      </w:r>
    </w:p>
    <w:p w:rsidR="009B4FA3" w:rsidRDefault="009B4FA3"/>
    <w:p w:rsidR="009B4FA3" w:rsidRDefault="009B4FA3" w:rsidP="009B4FA3">
      <w:pPr>
        <w:numPr>
          <w:ilvl w:val="1"/>
          <w:numId w:val="1"/>
        </w:numPr>
        <w:tabs>
          <w:tab w:val="clear" w:pos="1800"/>
          <w:tab w:val="num" w:pos="720"/>
        </w:tabs>
        <w:spacing w:line="360" w:lineRule="auto"/>
        <w:ind w:left="0" w:firstLine="0"/>
      </w:pPr>
      <w:proofErr w:type="spellStart"/>
      <w:r>
        <w:t>Erythrophagocytosis</w:t>
      </w:r>
      <w:proofErr w:type="spellEnd"/>
      <w:r>
        <w:t xml:space="preserve"> by </w:t>
      </w:r>
      <w:r w:rsidR="00340732">
        <w:t xml:space="preserve">sinus </w:t>
      </w:r>
      <w:r>
        <w:t>macrophages of lymph nodes of the neck and elsewhere, e.g., abdom</w:t>
      </w:r>
      <w:r w:rsidR="00340732">
        <w:t>e</w:t>
      </w:r>
      <w:r>
        <w:t>n.</w:t>
      </w:r>
    </w:p>
    <w:p w:rsidR="009B4FA3" w:rsidRDefault="009B4FA3" w:rsidP="009B4FA3">
      <w:pPr>
        <w:numPr>
          <w:ilvl w:val="1"/>
          <w:numId w:val="1"/>
        </w:numPr>
        <w:tabs>
          <w:tab w:val="clear" w:pos="1800"/>
          <w:tab w:val="num" w:pos="720"/>
        </w:tabs>
        <w:spacing w:line="360" w:lineRule="auto"/>
        <w:ind w:left="0" w:firstLine="0"/>
      </w:pPr>
      <w:proofErr w:type="spellStart"/>
      <w:r>
        <w:t>Lipofuscin</w:t>
      </w:r>
      <w:proofErr w:type="spellEnd"/>
      <w:r>
        <w:t xml:space="preserve"> (secondary </w:t>
      </w:r>
      <w:proofErr w:type="gramStart"/>
      <w:r>
        <w:t>lysosomes ;</w:t>
      </w:r>
      <w:proofErr w:type="gramEnd"/>
      <w:r w:rsidR="00340732">
        <w:t xml:space="preserve"> </w:t>
      </w:r>
      <w:r>
        <w:t xml:space="preserve">“aging pigment”), which is characteristic of aging and cachexia, was extremely abundant in cardiac </w:t>
      </w:r>
      <w:proofErr w:type="spellStart"/>
      <w:r>
        <w:t>myocytes</w:t>
      </w:r>
      <w:proofErr w:type="spellEnd"/>
      <w:r>
        <w:t xml:space="preserve"> and hepatocytes.</w:t>
      </w:r>
    </w:p>
    <w:p w:rsidR="009B4FA3" w:rsidRDefault="009B4FA3" w:rsidP="009B4FA3">
      <w:pPr>
        <w:numPr>
          <w:ilvl w:val="1"/>
          <w:numId w:val="1"/>
        </w:numPr>
        <w:tabs>
          <w:tab w:val="clear" w:pos="1800"/>
          <w:tab w:val="num" w:pos="720"/>
        </w:tabs>
        <w:spacing w:line="360" w:lineRule="auto"/>
        <w:ind w:left="0" w:firstLine="0"/>
      </w:pPr>
      <w:r>
        <w:t xml:space="preserve">Cells with the pathognomonic “caterpillar” (longitudinally sectioned) and “owl-eye” (cross sectioned) chromatin pattern classic for </w:t>
      </w:r>
      <w:proofErr w:type="spellStart"/>
      <w:r>
        <w:t>Anitschkow</w:t>
      </w:r>
      <w:proofErr w:type="spellEnd"/>
      <w:r>
        <w:t xml:space="preserve"> cells were </w:t>
      </w:r>
      <w:r w:rsidR="00340732">
        <w:t>present in every heart</w:t>
      </w:r>
      <w:r>
        <w:t xml:space="preserve">, often in striking quantities, as well as in some </w:t>
      </w:r>
      <w:r w:rsidR="00340732">
        <w:t xml:space="preserve">extra-cardiac </w:t>
      </w:r>
      <w:r>
        <w:t xml:space="preserve">squamous cells and fibroblasts.  In addition to being </w:t>
      </w:r>
      <w:r w:rsidR="00340732">
        <w:t xml:space="preserve">present </w:t>
      </w:r>
      <w:r>
        <w:t xml:space="preserve">in </w:t>
      </w:r>
      <w:r w:rsidR="00340732">
        <w:t xml:space="preserve">cardiac </w:t>
      </w:r>
      <w:proofErr w:type="spellStart"/>
      <w:r>
        <w:t>myocytes</w:t>
      </w:r>
      <w:proofErr w:type="spellEnd"/>
      <w:r>
        <w:t xml:space="preserve"> and macrophages, the chromatin pattern was seen in </w:t>
      </w:r>
      <w:r w:rsidR="00AE524A">
        <w:t xml:space="preserve">cardiac </w:t>
      </w:r>
      <w:r>
        <w:t xml:space="preserve">endothelial cells, fibroblasts, and Schwann cells, none of which have </w:t>
      </w:r>
      <w:r w:rsidR="00AE524A">
        <w:t xml:space="preserve">apparently </w:t>
      </w:r>
      <w:r>
        <w:t>been previously reported</w:t>
      </w:r>
      <w:r w:rsidR="00CE0115">
        <w:t xml:space="preserve"> to have </w:t>
      </w:r>
      <w:proofErr w:type="spellStart"/>
      <w:r w:rsidR="00CE0115">
        <w:t>Anitschkow</w:t>
      </w:r>
      <w:proofErr w:type="spellEnd"/>
      <w:r w:rsidR="00CE0115">
        <w:t xml:space="preserve"> chromatin</w:t>
      </w:r>
      <w:r>
        <w:t xml:space="preserve">.  </w:t>
      </w:r>
    </w:p>
    <w:p w:rsidR="00AE524A" w:rsidRDefault="009B4FA3" w:rsidP="00AE524A">
      <w:pPr>
        <w:numPr>
          <w:ilvl w:val="1"/>
          <w:numId w:val="1"/>
        </w:numPr>
        <w:tabs>
          <w:tab w:val="clear" w:pos="1800"/>
          <w:tab w:val="num" w:pos="720"/>
        </w:tabs>
        <w:spacing w:line="360" w:lineRule="auto"/>
        <w:ind w:left="0" w:firstLine="0"/>
      </w:pPr>
      <w:r>
        <w:t xml:space="preserve">SA/C-inflamed </w:t>
      </w:r>
      <w:proofErr w:type="spellStart"/>
      <w:r>
        <w:t>epicardial</w:t>
      </w:r>
      <w:proofErr w:type="spellEnd"/>
      <w:r>
        <w:t xml:space="preserve"> nerves. </w:t>
      </w:r>
    </w:p>
    <w:p w:rsidR="009B4FA3" w:rsidRDefault="00AE524A" w:rsidP="005F406A">
      <w:pPr>
        <w:numPr>
          <w:ilvl w:val="1"/>
          <w:numId w:val="1"/>
        </w:numPr>
        <w:tabs>
          <w:tab w:val="clear" w:pos="1800"/>
          <w:tab w:val="num" w:pos="720"/>
        </w:tabs>
        <w:spacing w:line="360" w:lineRule="auto"/>
        <w:ind w:left="0" w:firstLine="0"/>
      </w:pPr>
      <w:r>
        <w:t>M</w:t>
      </w:r>
      <w:r w:rsidR="009B4FA3">
        <w:t xml:space="preserve">itochondrial calcification </w:t>
      </w:r>
      <w:r w:rsidR="005F406A">
        <w:t xml:space="preserve">of random </w:t>
      </w:r>
      <w:r>
        <w:t xml:space="preserve">“healthy” </w:t>
      </w:r>
      <w:proofErr w:type="spellStart"/>
      <w:r>
        <w:t>myocytes</w:t>
      </w:r>
      <w:proofErr w:type="spellEnd"/>
      <w:r>
        <w:t xml:space="preserve"> </w:t>
      </w:r>
      <w:r w:rsidR="005F406A">
        <w:t xml:space="preserve">of </w:t>
      </w:r>
      <w:r>
        <w:t xml:space="preserve">otherwise </w:t>
      </w:r>
      <w:r w:rsidR="009B4FA3">
        <w:t>ischemic hearts.</w:t>
      </w:r>
    </w:p>
    <w:p w:rsidR="009B4FA3" w:rsidRDefault="009B4FA3" w:rsidP="009B4FA3">
      <w:pPr>
        <w:numPr>
          <w:ilvl w:val="1"/>
          <w:numId w:val="1"/>
        </w:numPr>
        <w:tabs>
          <w:tab w:val="clear" w:pos="1800"/>
          <w:tab w:val="num" w:pos="720"/>
        </w:tabs>
        <w:spacing w:line="360" w:lineRule="auto"/>
        <w:ind w:left="0" w:firstLine="0"/>
      </w:pPr>
      <w:r>
        <w:t>Dystrophic calcification of healing myocardial infarcts.</w:t>
      </w:r>
    </w:p>
    <w:p w:rsidR="009B4FA3" w:rsidRDefault="00AE524A" w:rsidP="009B4FA3">
      <w:pPr>
        <w:numPr>
          <w:ilvl w:val="1"/>
          <w:numId w:val="1"/>
        </w:numPr>
        <w:tabs>
          <w:tab w:val="clear" w:pos="1800"/>
          <w:tab w:val="num" w:pos="720"/>
        </w:tabs>
        <w:spacing w:line="360" w:lineRule="auto"/>
        <w:ind w:left="0" w:firstLine="0"/>
      </w:pPr>
      <w:r>
        <w:t>Random i</w:t>
      </w:r>
      <w:r w:rsidR="009B4FA3">
        <w:t>rregular foci of soft tissue SA/C inflammation containing mesenchymal cells and quiescent macrophages in several cases</w:t>
      </w:r>
      <w:r>
        <w:t>.</w:t>
      </w:r>
    </w:p>
    <w:p w:rsidR="009B4FA3" w:rsidRDefault="00AE524A" w:rsidP="009B4FA3">
      <w:pPr>
        <w:numPr>
          <w:ilvl w:val="1"/>
          <w:numId w:val="1"/>
        </w:numPr>
        <w:tabs>
          <w:tab w:val="clear" w:pos="1800"/>
          <w:tab w:val="num" w:pos="720"/>
        </w:tabs>
        <w:spacing w:line="360" w:lineRule="auto"/>
        <w:ind w:left="0" w:firstLine="0"/>
      </w:pPr>
      <w:r>
        <w:t>V</w:t>
      </w:r>
      <w:r w:rsidR="009B4FA3">
        <w:t xml:space="preserve">ariable degrees of SA/C inflammation/damage of the secretory ducts of pancreas, biliary tract, salivary glands, and trachea, which could be associated with </w:t>
      </w:r>
      <w:r>
        <w:t xml:space="preserve">varying degrees of </w:t>
      </w:r>
      <w:r w:rsidR="009B4FA3">
        <w:t xml:space="preserve">pancreatitis and </w:t>
      </w:r>
      <w:proofErr w:type="spellStart"/>
      <w:r w:rsidR="009B4FA3">
        <w:t>sialadenitis</w:t>
      </w:r>
      <w:proofErr w:type="spellEnd"/>
      <w:r w:rsidR="009B4FA3">
        <w:t>.</w:t>
      </w:r>
    </w:p>
    <w:p w:rsidR="00AE524A" w:rsidRDefault="00AE524A" w:rsidP="00AE524A">
      <w:pPr>
        <w:numPr>
          <w:ilvl w:val="1"/>
          <w:numId w:val="1"/>
        </w:numPr>
        <w:tabs>
          <w:tab w:val="clear" w:pos="1800"/>
          <w:tab w:val="num" w:pos="720"/>
        </w:tabs>
        <w:spacing w:line="360" w:lineRule="auto"/>
        <w:ind w:left="0" w:firstLine="0"/>
      </w:pPr>
      <w:r>
        <w:t>Adrenal medullary necrosis associated with macrophages.</w:t>
      </w:r>
    </w:p>
    <w:p w:rsidR="009B4FA3" w:rsidRPr="009B4FA3" w:rsidRDefault="009B4FA3" w:rsidP="00AE524A">
      <w:pPr>
        <w:numPr>
          <w:ilvl w:val="1"/>
          <w:numId w:val="1"/>
        </w:numPr>
        <w:tabs>
          <w:tab w:val="clear" w:pos="1800"/>
          <w:tab w:val="num" w:pos="720"/>
        </w:tabs>
        <w:spacing w:line="360" w:lineRule="auto"/>
        <w:ind w:left="0" w:firstLine="0"/>
      </w:pPr>
      <w:r>
        <w:t>Individual KD cases had</w:t>
      </w:r>
      <w:r w:rsidR="00CE0115">
        <w:t xml:space="preserve"> the following: 1)</w:t>
      </w:r>
      <w:r>
        <w:t xml:space="preserve"> ubiquitous foci of calcification in a child with normal electrolytes and renal function</w:t>
      </w:r>
      <w:r w:rsidR="00AE524A">
        <w:t xml:space="preserve"> and</w:t>
      </w:r>
      <w:r>
        <w:t xml:space="preserve"> </w:t>
      </w:r>
      <w:r w:rsidR="00CE0115">
        <w:t xml:space="preserve">2) </w:t>
      </w:r>
      <w:r>
        <w:t xml:space="preserve">generalized </w:t>
      </w:r>
      <w:r w:rsidDel="000409BC">
        <w:t>pigmented</w:t>
      </w:r>
      <w:r>
        <w:t xml:space="preserve"> mononuclear and multinucleated macrophages</w:t>
      </w:r>
      <w:r w:rsidR="00AE524A">
        <w:t xml:space="preserve">. </w:t>
      </w:r>
    </w:p>
    <w:sectPr w:rsidR="009B4FA3" w:rsidRPr="009B4FA3" w:rsidSect="0039775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FE7388"/>
    <w:multiLevelType w:val="hybridMultilevel"/>
    <w:tmpl w:val="6FC4368E"/>
    <w:lvl w:ilvl="0" w:tplc="47E0F15E">
      <w:start w:val="1"/>
      <w:numFmt w:val="decimal"/>
      <w:lvlText w:val="%1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/>
      </w:rPr>
    </w:lvl>
    <w:lvl w:ilvl="1" w:tplc="A8149FD0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2"/>
  </w:compat>
  <w:rsids>
    <w:rsidRoot w:val="009B4FA3"/>
    <w:rsid w:val="00003AA4"/>
    <w:rsid w:val="00006624"/>
    <w:rsid w:val="00014FEE"/>
    <w:rsid w:val="00026DBE"/>
    <w:rsid w:val="00036B40"/>
    <w:rsid w:val="00052573"/>
    <w:rsid w:val="00096D51"/>
    <w:rsid w:val="000973BA"/>
    <w:rsid w:val="000A2133"/>
    <w:rsid w:val="000B7E0B"/>
    <w:rsid w:val="000C01B8"/>
    <w:rsid w:val="000C4005"/>
    <w:rsid w:val="000D4CD4"/>
    <w:rsid w:val="000D79E0"/>
    <w:rsid w:val="000F415E"/>
    <w:rsid w:val="0013574F"/>
    <w:rsid w:val="00137A5E"/>
    <w:rsid w:val="00140AE7"/>
    <w:rsid w:val="00143D4C"/>
    <w:rsid w:val="00146C57"/>
    <w:rsid w:val="00153B42"/>
    <w:rsid w:val="0015640A"/>
    <w:rsid w:val="00161AA1"/>
    <w:rsid w:val="00170045"/>
    <w:rsid w:val="0018050C"/>
    <w:rsid w:val="001852A9"/>
    <w:rsid w:val="0024432A"/>
    <w:rsid w:val="002467EB"/>
    <w:rsid w:val="002854CD"/>
    <w:rsid w:val="00287489"/>
    <w:rsid w:val="002A689D"/>
    <w:rsid w:val="002B15B5"/>
    <w:rsid w:val="002B6C5C"/>
    <w:rsid w:val="002C2F4A"/>
    <w:rsid w:val="002D57E9"/>
    <w:rsid w:val="00316409"/>
    <w:rsid w:val="00336468"/>
    <w:rsid w:val="00340732"/>
    <w:rsid w:val="00343341"/>
    <w:rsid w:val="00357EA2"/>
    <w:rsid w:val="00363422"/>
    <w:rsid w:val="00375CBC"/>
    <w:rsid w:val="003855C6"/>
    <w:rsid w:val="00397756"/>
    <w:rsid w:val="003A124C"/>
    <w:rsid w:val="003A5698"/>
    <w:rsid w:val="003D0DF6"/>
    <w:rsid w:val="003E5226"/>
    <w:rsid w:val="00406A94"/>
    <w:rsid w:val="004110E2"/>
    <w:rsid w:val="00416773"/>
    <w:rsid w:val="00422FDD"/>
    <w:rsid w:val="00435A09"/>
    <w:rsid w:val="004508EC"/>
    <w:rsid w:val="00451210"/>
    <w:rsid w:val="0047530E"/>
    <w:rsid w:val="00492E78"/>
    <w:rsid w:val="004A4C1F"/>
    <w:rsid w:val="004B2DE6"/>
    <w:rsid w:val="004C6C61"/>
    <w:rsid w:val="004D295A"/>
    <w:rsid w:val="004D4851"/>
    <w:rsid w:val="004D74B3"/>
    <w:rsid w:val="004E31A5"/>
    <w:rsid w:val="0053612B"/>
    <w:rsid w:val="00553407"/>
    <w:rsid w:val="0055379D"/>
    <w:rsid w:val="00553EE2"/>
    <w:rsid w:val="005626F1"/>
    <w:rsid w:val="005674EB"/>
    <w:rsid w:val="005754BC"/>
    <w:rsid w:val="00595FDC"/>
    <w:rsid w:val="005C0BF2"/>
    <w:rsid w:val="005C42B6"/>
    <w:rsid w:val="005D1E52"/>
    <w:rsid w:val="005D56CC"/>
    <w:rsid w:val="005E20E2"/>
    <w:rsid w:val="005F406A"/>
    <w:rsid w:val="00617A6E"/>
    <w:rsid w:val="00641CDE"/>
    <w:rsid w:val="00642AC2"/>
    <w:rsid w:val="00644EBD"/>
    <w:rsid w:val="00646BE5"/>
    <w:rsid w:val="0066015E"/>
    <w:rsid w:val="00662A37"/>
    <w:rsid w:val="00665284"/>
    <w:rsid w:val="00667AB8"/>
    <w:rsid w:val="006709F4"/>
    <w:rsid w:val="00674F50"/>
    <w:rsid w:val="00680570"/>
    <w:rsid w:val="00690FC5"/>
    <w:rsid w:val="006C2D0F"/>
    <w:rsid w:val="006F0EAA"/>
    <w:rsid w:val="006F68B2"/>
    <w:rsid w:val="00716197"/>
    <w:rsid w:val="00730EF0"/>
    <w:rsid w:val="00736381"/>
    <w:rsid w:val="00744DE7"/>
    <w:rsid w:val="00760A9A"/>
    <w:rsid w:val="0076461B"/>
    <w:rsid w:val="00764B5D"/>
    <w:rsid w:val="00775520"/>
    <w:rsid w:val="00777301"/>
    <w:rsid w:val="007802DD"/>
    <w:rsid w:val="007811DA"/>
    <w:rsid w:val="007A62C2"/>
    <w:rsid w:val="007B61A7"/>
    <w:rsid w:val="007C1DD1"/>
    <w:rsid w:val="007D4451"/>
    <w:rsid w:val="007E6C1F"/>
    <w:rsid w:val="007F46AB"/>
    <w:rsid w:val="00800630"/>
    <w:rsid w:val="00825B61"/>
    <w:rsid w:val="008559B3"/>
    <w:rsid w:val="00860F4E"/>
    <w:rsid w:val="00880934"/>
    <w:rsid w:val="00894F9C"/>
    <w:rsid w:val="008A3096"/>
    <w:rsid w:val="008A4E08"/>
    <w:rsid w:val="008D0AA6"/>
    <w:rsid w:val="008D24A7"/>
    <w:rsid w:val="008F7227"/>
    <w:rsid w:val="00936CA1"/>
    <w:rsid w:val="00942499"/>
    <w:rsid w:val="0094765B"/>
    <w:rsid w:val="00950D47"/>
    <w:rsid w:val="00961311"/>
    <w:rsid w:val="00991D97"/>
    <w:rsid w:val="009B2A91"/>
    <w:rsid w:val="009B4FA3"/>
    <w:rsid w:val="009B7909"/>
    <w:rsid w:val="009E1031"/>
    <w:rsid w:val="009F0100"/>
    <w:rsid w:val="009F6466"/>
    <w:rsid w:val="00A1763B"/>
    <w:rsid w:val="00A2223F"/>
    <w:rsid w:val="00A3030A"/>
    <w:rsid w:val="00A57C71"/>
    <w:rsid w:val="00A64994"/>
    <w:rsid w:val="00A7560B"/>
    <w:rsid w:val="00A824F8"/>
    <w:rsid w:val="00AD1FFD"/>
    <w:rsid w:val="00AD33B6"/>
    <w:rsid w:val="00AE524A"/>
    <w:rsid w:val="00B12084"/>
    <w:rsid w:val="00B223C8"/>
    <w:rsid w:val="00B3505B"/>
    <w:rsid w:val="00B4775F"/>
    <w:rsid w:val="00B67D09"/>
    <w:rsid w:val="00B73199"/>
    <w:rsid w:val="00B7372D"/>
    <w:rsid w:val="00B90D89"/>
    <w:rsid w:val="00BA0CEF"/>
    <w:rsid w:val="00BE5549"/>
    <w:rsid w:val="00BF0FE7"/>
    <w:rsid w:val="00BF4281"/>
    <w:rsid w:val="00C30ED7"/>
    <w:rsid w:val="00C74969"/>
    <w:rsid w:val="00CA4976"/>
    <w:rsid w:val="00CC1B0E"/>
    <w:rsid w:val="00CC4490"/>
    <w:rsid w:val="00CC51D6"/>
    <w:rsid w:val="00CC5513"/>
    <w:rsid w:val="00CE0115"/>
    <w:rsid w:val="00D03592"/>
    <w:rsid w:val="00D0705F"/>
    <w:rsid w:val="00D07BB1"/>
    <w:rsid w:val="00D21C30"/>
    <w:rsid w:val="00D46790"/>
    <w:rsid w:val="00D77165"/>
    <w:rsid w:val="00D95AC8"/>
    <w:rsid w:val="00DA19DF"/>
    <w:rsid w:val="00DC02A2"/>
    <w:rsid w:val="00DC0727"/>
    <w:rsid w:val="00DE137B"/>
    <w:rsid w:val="00DF2DC4"/>
    <w:rsid w:val="00DF7B2F"/>
    <w:rsid w:val="00E027B6"/>
    <w:rsid w:val="00E15F85"/>
    <w:rsid w:val="00E54E2B"/>
    <w:rsid w:val="00E6518B"/>
    <w:rsid w:val="00EA1898"/>
    <w:rsid w:val="00F0580A"/>
    <w:rsid w:val="00F152B1"/>
    <w:rsid w:val="00F237B0"/>
    <w:rsid w:val="00F37791"/>
    <w:rsid w:val="00F454CB"/>
    <w:rsid w:val="00F55F75"/>
    <w:rsid w:val="00F564F2"/>
    <w:rsid w:val="00F943D0"/>
    <w:rsid w:val="00FB7257"/>
    <w:rsid w:val="00FE02FE"/>
    <w:rsid w:val="00FE0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9775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 - Pediatrics</Company>
  <LinksUpToDate>false</LinksUpToDate>
  <CharactersWithSpaces>1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Rowley</dc:creator>
  <cp:lastModifiedBy>Anne Rowley</cp:lastModifiedBy>
  <cp:revision>2</cp:revision>
  <dcterms:created xsi:type="dcterms:W3CDTF">2012-05-22T15:13:00Z</dcterms:created>
  <dcterms:modified xsi:type="dcterms:W3CDTF">2012-05-22T15:13:00Z</dcterms:modified>
</cp:coreProperties>
</file>